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4538" w:type="pct"/>
        <w:tblLook w:val="0400" w:firstRow="0" w:lastRow="0" w:firstColumn="0" w:lastColumn="0" w:noHBand="0" w:noVBand="1"/>
      </w:tblPr>
      <w:tblGrid>
        <w:gridCol w:w="2463"/>
        <w:gridCol w:w="777"/>
        <w:gridCol w:w="9444"/>
        <w:gridCol w:w="1291"/>
      </w:tblGrid>
      <w:tr w:rsidR="00C84B0B" w:rsidRPr="00623F6D" w14:paraId="227069F4" w14:textId="701029B9" w:rsidTr="00C84B0B">
        <w:trPr>
          <w:trHeight w:val="276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84B0B" w:rsidRPr="00623F6D" w:rsidRDefault="00C84B0B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84B0B" w:rsidRPr="00623F6D" w:rsidRDefault="00C84B0B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3379" w:type="pct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84B0B" w:rsidRPr="00623F6D" w:rsidRDefault="00C84B0B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84B0B" w:rsidRPr="00623F6D" w:rsidRDefault="00C84B0B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84B0B" w:rsidRPr="009C6FD6" w14:paraId="2FC73CAB" w14:textId="03399797" w:rsidTr="00C84B0B">
        <w:trPr>
          <w:trHeight w:val="268"/>
        </w:trPr>
        <w:tc>
          <w:tcPr>
            <w:tcW w:w="4537" w:type="pct"/>
            <w:gridSpan w:val="3"/>
            <w:tcBorders>
              <w:top w:val="single" w:sz="4" w:space="0" w:color="auto"/>
            </w:tcBorders>
          </w:tcPr>
          <w:p w14:paraId="4D9D8A16" w14:textId="109C5284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5379285D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84B0B" w:rsidRPr="009C6FD6" w14:paraId="516F4C9C" w14:textId="6A0E4D94" w:rsidTr="00C84B0B">
        <w:trPr>
          <w:trHeight w:val="276"/>
        </w:trPr>
        <w:tc>
          <w:tcPr>
            <w:tcW w:w="881" w:type="pct"/>
            <w:vMerge w:val="restart"/>
          </w:tcPr>
          <w:p w14:paraId="096F3B53" w14:textId="6BF361CA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278" w:type="pct"/>
          </w:tcPr>
          <w:p w14:paraId="0B439268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3379" w:type="pct"/>
          </w:tcPr>
          <w:p w14:paraId="3A545C8C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41C316C9" w14:textId="19225BF1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84B0B" w:rsidRPr="009C6FD6" w14:paraId="34F5E981" w14:textId="744DE5B2" w:rsidTr="00C84B0B">
        <w:trPr>
          <w:trHeight w:val="47"/>
        </w:trPr>
        <w:tc>
          <w:tcPr>
            <w:tcW w:w="881" w:type="pct"/>
            <w:vMerge/>
          </w:tcPr>
          <w:p w14:paraId="35DAF023" w14:textId="35FE63F7" w:rsidR="00C84B0B" w:rsidRPr="009C6FD6" w:rsidRDefault="00C84B0B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2B3B4509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3379" w:type="pct"/>
          </w:tcPr>
          <w:p w14:paraId="1BD42757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B71E535" w14:textId="562DF95A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84B0B" w:rsidRPr="009C6FD6" w14:paraId="37242249" w14:textId="0B7312BA" w:rsidTr="00C84B0B">
        <w:trPr>
          <w:trHeight w:val="276"/>
        </w:trPr>
        <w:tc>
          <w:tcPr>
            <w:tcW w:w="4537" w:type="pct"/>
            <w:gridSpan w:val="3"/>
          </w:tcPr>
          <w:p w14:paraId="590BDCD8" w14:textId="74D22BD8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58A20F68" w14:textId="5DA76022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84B0B" w:rsidRPr="009C6FD6" w14:paraId="15DB139F" w14:textId="5C35FE91" w:rsidTr="00C84B0B">
        <w:trPr>
          <w:trHeight w:val="272"/>
        </w:trPr>
        <w:tc>
          <w:tcPr>
            <w:tcW w:w="881" w:type="pct"/>
          </w:tcPr>
          <w:p w14:paraId="00441FDE" w14:textId="2E2A834D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278" w:type="pct"/>
          </w:tcPr>
          <w:p w14:paraId="508736DA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3379" w:type="pct"/>
          </w:tcPr>
          <w:p w14:paraId="6E5033AB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E73EF33" w14:textId="791FD5DC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84B0B" w:rsidRPr="009C6FD6" w14:paraId="31B48C7D" w14:textId="60AC27EE" w:rsidTr="00C84B0B">
        <w:trPr>
          <w:trHeight w:val="272"/>
        </w:trPr>
        <w:tc>
          <w:tcPr>
            <w:tcW w:w="881" w:type="pct"/>
          </w:tcPr>
          <w:p w14:paraId="108C6ED7" w14:textId="702DF69A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278" w:type="pct"/>
          </w:tcPr>
          <w:p w14:paraId="7684EACB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3379" w:type="pct"/>
          </w:tcPr>
          <w:p w14:paraId="643072E4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784BC56" w14:textId="5847D1A9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84B0B" w:rsidRPr="009C6FD6" w14:paraId="4E1B2A1C" w14:textId="4A3A1824" w:rsidTr="00C84B0B">
        <w:trPr>
          <w:trHeight w:val="272"/>
        </w:trPr>
        <w:tc>
          <w:tcPr>
            <w:tcW w:w="881" w:type="pct"/>
          </w:tcPr>
          <w:p w14:paraId="767E7451" w14:textId="5F7DC61A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278" w:type="pct"/>
          </w:tcPr>
          <w:p w14:paraId="6C41509E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3379" w:type="pct"/>
          </w:tcPr>
          <w:p w14:paraId="20BEADB8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31BD024F" w14:textId="56432A91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84B0B" w:rsidRPr="009C6FD6" w14:paraId="4BCC1AC8" w14:textId="3B0E5363" w:rsidTr="00C84B0B">
        <w:trPr>
          <w:trHeight w:val="272"/>
        </w:trPr>
        <w:tc>
          <w:tcPr>
            <w:tcW w:w="881" w:type="pct"/>
            <w:vMerge w:val="restart"/>
          </w:tcPr>
          <w:p w14:paraId="032B4BD8" w14:textId="006F01E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278" w:type="pct"/>
          </w:tcPr>
          <w:p w14:paraId="2F093E83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3379" w:type="pct"/>
          </w:tcPr>
          <w:p w14:paraId="10B00568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FA1C9C5" w14:textId="419C9E26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84B0B" w:rsidRPr="009C6FD6" w14:paraId="682C303D" w14:textId="6CC64502" w:rsidTr="00C84B0B">
        <w:trPr>
          <w:trHeight w:val="272"/>
        </w:trPr>
        <w:tc>
          <w:tcPr>
            <w:tcW w:w="881" w:type="pct"/>
            <w:vMerge/>
          </w:tcPr>
          <w:p w14:paraId="702C46BE" w14:textId="0D874FBA" w:rsidR="00C84B0B" w:rsidRPr="009C6FD6" w:rsidRDefault="00C84B0B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6DA2C9ED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3379" w:type="pct"/>
          </w:tcPr>
          <w:p w14:paraId="19298050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D5251A5" w14:textId="37224420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84B0B" w:rsidRPr="009C6FD6" w14:paraId="7038E3A9" w14:textId="2A12DA6B" w:rsidTr="00C84B0B">
        <w:trPr>
          <w:trHeight w:val="276"/>
        </w:trPr>
        <w:tc>
          <w:tcPr>
            <w:tcW w:w="4537" w:type="pct"/>
            <w:gridSpan w:val="3"/>
          </w:tcPr>
          <w:p w14:paraId="02437053" w14:textId="7516E18E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30520C8B" w14:textId="6E589415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84B0B" w:rsidRPr="009C6FD6" w14:paraId="2FAA4B6E" w14:textId="56B809E2" w:rsidTr="00C84B0B">
        <w:trPr>
          <w:trHeight w:val="271"/>
        </w:trPr>
        <w:tc>
          <w:tcPr>
            <w:tcW w:w="881" w:type="pct"/>
          </w:tcPr>
          <w:p w14:paraId="5182BD7C" w14:textId="3B235A69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278" w:type="pct"/>
          </w:tcPr>
          <w:p w14:paraId="1FAC2EF7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3379" w:type="pct"/>
          </w:tcPr>
          <w:p w14:paraId="2B92894E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6D6017B0" w14:textId="47E31990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84B0B" w:rsidRPr="009C6FD6" w14:paraId="78EFFCFC" w14:textId="1A79AD0E" w:rsidTr="00C84B0B">
        <w:trPr>
          <w:trHeight w:val="276"/>
        </w:trPr>
        <w:tc>
          <w:tcPr>
            <w:tcW w:w="881" w:type="pct"/>
            <w:vAlign w:val="center"/>
          </w:tcPr>
          <w:p w14:paraId="331C897D" w14:textId="5E5F9D51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278" w:type="pct"/>
          </w:tcPr>
          <w:p w14:paraId="68D341AC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3379" w:type="pct"/>
          </w:tcPr>
          <w:p w14:paraId="0B8B4558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8F0BE23" w14:textId="5E88F9C6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84B0B" w:rsidRPr="009C6FD6" w14:paraId="281CCBEB" w14:textId="56BB2C90" w:rsidTr="00C84B0B">
        <w:trPr>
          <w:trHeight w:val="276"/>
        </w:trPr>
        <w:tc>
          <w:tcPr>
            <w:tcW w:w="4537" w:type="pct"/>
            <w:gridSpan w:val="3"/>
          </w:tcPr>
          <w:p w14:paraId="29C93C58" w14:textId="7C9D05E5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65A98712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84B0B" w:rsidRPr="009C6FD6" w14:paraId="1858F8DC" w14:textId="33AFB9EC" w:rsidTr="00C84B0B">
        <w:trPr>
          <w:trHeight w:val="268"/>
        </w:trPr>
        <w:tc>
          <w:tcPr>
            <w:tcW w:w="881" w:type="pct"/>
          </w:tcPr>
          <w:p w14:paraId="73C7C8F0" w14:textId="01F2DB82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278" w:type="pct"/>
          </w:tcPr>
          <w:p w14:paraId="5274A5D5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3379" w:type="pct"/>
          </w:tcPr>
          <w:p w14:paraId="600AC5F4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777C5A4A" w14:textId="5735E39C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84B0B" w:rsidRPr="009C6FD6" w14:paraId="1B0AA934" w14:textId="78A0B4A0" w:rsidTr="00C84B0B">
        <w:trPr>
          <w:trHeight w:val="268"/>
        </w:trPr>
        <w:tc>
          <w:tcPr>
            <w:tcW w:w="881" w:type="pct"/>
          </w:tcPr>
          <w:p w14:paraId="284FD3E2" w14:textId="7282B129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278" w:type="pct"/>
          </w:tcPr>
          <w:p w14:paraId="19805547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3379" w:type="pct"/>
          </w:tcPr>
          <w:p w14:paraId="6B5445E7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83E661F" w14:textId="4969CCC9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84B0B" w:rsidRPr="009C6FD6" w14:paraId="504060DC" w14:textId="1CE080D1" w:rsidTr="00C84B0B">
        <w:trPr>
          <w:trHeight w:val="214"/>
        </w:trPr>
        <w:tc>
          <w:tcPr>
            <w:tcW w:w="881" w:type="pct"/>
          </w:tcPr>
          <w:p w14:paraId="0309F428" w14:textId="3B688ADE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278" w:type="pct"/>
          </w:tcPr>
          <w:p w14:paraId="2FE841DA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3379" w:type="pct"/>
          </w:tcPr>
          <w:p w14:paraId="7C331F30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BBA8553" w14:textId="44C40F03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84B0B" w:rsidRPr="009C6FD6" w14:paraId="07CFBB74" w14:textId="6D99B237" w:rsidTr="00C84B0B">
        <w:trPr>
          <w:trHeight w:val="96"/>
        </w:trPr>
        <w:tc>
          <w:tcPr>
            <w:tcW w:w="881" w:type="pct"/>
          </w:tcPr>
          <w:p w14:paraId="50D0AB77" w14:textId="195C8ED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278" w:type="pct"/>
          </w:tcPr>
          <w:p w14:paraId="704EE25F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3379" w:type="pct"/>
          </w:tcPr>
          <w:p w14:paraId="1D4F572B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3C56EBEE" w14:textId="3080CC5E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84B0B" w:rsidRPr="009C6FD6" w14:paraId="63E60961" w14:textId="6DA5DE5A" w:rsidTr="00C84B0B">
        <w:trPr>
          <w:trHeight w:val="276"/>
        </w:trPr>
        <w:tc>
          <w:tcPr>
            <w:tcW w:w="881" w:type="pct"/>
            <w:vMerge w:val="restart"/>
          </w:tcPr>
          <w:p w14:paraId="475718C6" w14:textId="55FD611E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278" w:type="pct"/>
          </w:tcPr>
          <w:p w14:paraId="735E3047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3379" w:type="pct"/>
          </w:tcPr>
          <w:p w14:paraId="7F6F1783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F501B2F" w14:textId="582D09AA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84B0B" w:rsidRPr="009C6FD6" w14:paraId="1B8703A1" w14:textId="0F2F908D" w:rsidTr="00C84B0B">
        <w:trPr>
          <w:trHeight w:val="276"/>
        </w:trPr>
        <w:tc>
          <w:tcPr>
            <w:tcW w:w="881" w:type="pct"/>
            <w:vMerge/>
            <w:vAlign w:val="center"/>
          </w:tcPr>
          <w:p w14:paraId="0B02B3C5" w14:textId="7A7B3E25" w:rsidR="00C84B0B" w:rsidRPr="009C6FD6" w:rsidRDefault="00C84B0B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01B744C4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3379" w:type="pct"/>
          </w:tcPr>
          <w:p w14:paraId="6ED5CF85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EC926B9" w14:textId="553A006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84B0B" w:rsidRPr="009C6FD6" w14:paraId="06640195" w14:textId="75DF5534" w:rsidTr="00C84B0B">
        <w:trPr>
          <w:trHeight w:val="463"/>
        </w:trPr>
        <w:tc>
          <w:tcPr>
            <w:tcW w:w="881" w:type="pct"/>
          </w:tcPr>
          <w:p w14:paraId="25A2E7AB" w14:textId="17D79DAE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278" w:type="pct"/>
          </w:tcPr>
          <w:p w14:paraId="759E5D17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3379" w:type="pct"/>
          </w:tcPr>
          <w:p w14:paraId="5766309E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3D4AF78" w14:textId="2D2E5E8A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84B0B" w:rsidRPr="009C6FD6" w14:paraId="410EB5A4" w14:textId="615C4092" w:rsidTr="00C84B0B">
        <w:trPr>
          <w:trHeight w:val="614"/>
        </w:trPr>
        <w:tc>
          <w:tcPr>
            <w:tcW w:w="881" w:type="pct"/>
          </w:tcPr>
          <w:p w14:paraId="459D5EFC" w14:textId="43364BB9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278" w:type="pct"/>
          </w:tcPr>
          <w:p w14:paraId="4151C9AE" w14:textId="77777777" w:rsidR="00C84B0B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84B0B" w:rsidRPr="009C6FD6" w:rsidRDefault="00C84B0B" w:rsidP="00290903">
            <w:pPr>
              <w:pStyle w:val="TableBody"/>
              <w:jc w:val="center"/>
            </w:pPr>
          </w:p>
        </w:tc>
        <w:tc>
          <w:tcPr>
            <w:tcW w:w="3379" w:type="pct"/>
          </w:tcPr>
          <w:p w14:paraId="613ECB6B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B2600CD" w14:textId="66ED95EB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84B0B" w:rsidRPr="009C6FD6" w14:paraId="2539364F" w14:textId="6BF97131" w:rsidTr="00C84B0B">
        <w:trPr>
          <w:trHeight w:val="47"/>
        </w:trPr>
        <w:tc>
          <w:tcPr>
            <w:tcW w:w="881" w:type="pct"/>
          </w:tcPr>
          <w:p w14:paraId="6C5B3263" w14:textId="4E058EE3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278" w:type="pct"/>
          </w:tcPr>
          <w:p w14:paraId="01A8E9B1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3379" w:type="pct"/>
          </w:tcPr>
          <w:p w14:paraId="4819EA2A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B7851E5" w14:textId="439D44A5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84B0B" w:rsidRPr="009C6FD6" w14:paraId="047F000B" w14:textId="31EAAA04" w:rsidTr="00C84B0B">
        <w:trPr>
          <w:trHeight w:val="47"/>
        </w:trPr>
        <w:tc>
          <w:tcPr>
            <w:tcW w:w="881" w:type="pct"/>
            <w:vMerge w:val="restart"/>
          </w:tcPr>
          <w:p w14:paraId="1EE54CF8" w14:textId="3C711B1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278" w:type="pct"/>
          </w:tcPr>
          <w:p w14:paraId="5DC67885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3379" w:type="pct"/>
          </w:tcPr>
          <w:p w14:paraId="220A6986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2891D8B" w14:textId="035F337B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84B0B" w:rsidRPr="009C6FD6" w14:paraId="5CB30557" w14:textId="313F18EA" w:rsidTr="00C84B0B">
        <w:trPr>
          <w:trHeight w:val="62"/>
        </w:trPr>
        <w:tc>
          <w:tcPr>
            <w:tcW w:w="881" w:type="pct"/>
            <w:vMerge/>
          </w:tcPr>
          <w:p w14:paraId="1731489E" w14:textId="73226012" w:rsidR="00C84B0B" w:rsidRPr="009C6FD6" w:rsidRDefault="00C84B0B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58BB85BA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3379" w:type="pct"/>
          </w:tcPr>
          <w:p w14:paraId="2D06107B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CABA46B" w14:textId="5A43F17B" w:rsidR="00C84B0B" w:rsidRPr="00A95D8C" w:rsidRDefault="002C4F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84B0B" w:rsidRPr="009C6FD6" w14:paraId="2051DFA3" w14:textId="3FCF8DCA" w:rsidTr="00C84B0B">
        <w:trPr>
          <w:trHeight w:val="122"/>
        </w:trPr>
        <w:tc>
          <w:tcPr>
            <w:tcW w:w="881" w:type="pct"/>
          </w:tcPr>
          <w:p w14:paraId="5AE0BF75" w14:textId="28D34F78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278" w:type="pct"/>
          </w:tcPr>
          <w:p w14:paraId="7B1DD812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3379" w:type="pct"/>
          </w:tcPr>
          <w:p w14:paraId="42F7324F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187F4DF6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84B0B" w:rsidRPr="009C6FD6" w14:paraId="3B115453" w14:textId="66DE8618" w:rsidTr="00C84B0B">
        <w:trPr>
          <w:trHeight w:val="47"/>
        </w:trPr>
        <w:tc>
          <w:tcPr>
            <w:tcW w:w="881" w:type="pct"/>
            <w:vMerge w:val="restart"/>
          </w:tcPr>
          <w:p w14:paraId="7FFD2902" w14:textId="04B5AF58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278" w:type="pct"/>
          </w:tcPr>
          <w:p w14:paraId="2E1B25CB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3379" w:type="pct"/>
          </w:tcPr>
          <w:p w14:paraId="62859E28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1CB3B9C" w14:textId="7B93E674" w:rsidR="00C84B0B" w:rsidRPr="00A95D8C" w:rsidRDefault="002C4F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84B0B" w:rsidRPr="009C6FD6" w14:paraId="42F6F25F" w14:textId="6CBA90EF" w:rsidTr="00C84B0B">
        <w:trPr>
          <w:trHeight w:val="86"/>
        </w:trPr>
        <w:tc>
          <w:tcPr>
            <w:tcW w:w="881" w:type="pct"/>
            <w:vMerge/>
          </w:tcPr>
          <w:p w14:paraId="22DCCE4B" w14:textId="2EF73D45" w:rsidR="00C84B0B" w:rsidRPr="009C6FD6" w:rsidRDefault="00C84B0B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0BE2DA6E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3379" w:type="pct"/>
          </w:tcPr>
          <w:p w14:paraId="18E276DE" w14:textId="4954623E" w:rsidR="00C84B0B" w:rsidRPr="00214F24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C5702AF" w14:textId="73FCEA1F" w:rsidR="00C84B0B" w:rsidRPr="00A95D8C" w:rsidRDefault="002C4F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84B0B" w:rsidRPr="009C6FD6" w14:paraId="3EBDFA55" w14:textId="77777777" w:rsidTr="00C84B0B">
        <w:trPr>
          <w:trHeight w:val="86"/>
        </w:trPr>
        <w:tc>
          <w:tcPr>
            <w:tcW w:w="881" w:type="pct"/>
          </w:tcPr>
          <w:p w14:paraId="1362F785" w14:textId="77777777" w:rsidR="00C84B0B" w:rsidRPr="009C6FD6" w:rsidRDefault="00C84B0B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8" w:type="pct"/>
          </w:tcPr>
          <w:p w14:paraId="56BE76F1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3379" w:type="pct"/>
          </w:tcPr>
          <w:p w14:paraId="63E5DC48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C84B0B" w:rsidRPr="00DB5D01" w:rsidRDefault="00C84B0B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84B0B" w:rsidRPr="009C6FD6" w14:paraId="32DD2903" w14:textId="410EC6AC" w:rsidTr="00C84B0B">
        <w:trPr>
          <w:trHeight w:val="544"/>
        </w:trPr>
        <w:tc>
          <w:tcPr>
            <w:tcW w:w="881" w:type="pct"/>
          </w:tcPr>
          <w:p w14:paraId="16BD0A8B" w14:textId="4F5405E9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278" w:type="pct"/>
          </w:tcPr>
          <w:p w14:paraId="6D4A3CC7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3379" w:type="pct"/>
          </w:tcPr>
          <w:p w14:paraId="540A86AB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EE878D1" w14:textId="48AE9C60" w:rsidR="00C84B0B" w:rsidRPr="00A95D8C" w:rsidRDefault="002C4F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84B0B" w:rsidRPr="009C6FD6" w14:paraId="0881AFB4" w14:textId="676FDCF0" w:rsidTr="00C84B0B">
        <w:trPr>
          <w:trHeight w:val="214"/>
        </w:trPr>
        <w:tc>
          <w:tcPr>
            <w:tcW w:w="881" w:type="pct"/>
          </w:tcPr>
          <w:p w14:paraId="697B183A" w14:textId="1D12750B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278" w:type="pct"/>
          </w:tcPr>
          <w:p w14:paraId="325D557E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3379" w:type="pct"/>
          </w:tcPr>
          <w:p w14:paraId="41A5963E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97BDC7F" w14:textId="6DB1E51D" w:rsidR="00C84B0B" w:rsidRPr="00A95D8C" w:rsidRDefault="002C4F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84B0B" w:rsidRPr="009C6FD6" w14:paraId="0875E72E" w14:textId="2FC6D0E6" w:rsidTr="00C84B0B">
        <w:trPr>
          <w:trHeight w:val="251"/>
        </w:trPr>
        <w:tc>
          <w:tcPr>
            <w:tcW w:w="881" w:type="pct"/>
            <w:vMerge w:val="restart"/>
          </w:tcPr>
          <w:p w14:paraId="723E446F" w14:textId="4FB7C223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278" w:type="pct"/>
          </w:tcPr>
          <w:p w14:paraId="59D4516E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3379" w:type="pct"/>
          </w:tcPr>
          <w:p w14:paraId="4144D396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7948DC72" w14:textId="6320C4F0" w:rsidR="00C84B0B" w:rsidRPr="00A95D8C" w:rsidRDefault="002C4F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84B0B" w:rsidRPr="009C6FD6" w14:paraId="16E363D6" w14:textId="7B3DF9E5" w:rsidTr="00C84B0B">
        <w:trPr>
          <w:trHeight w:val="98"/>
        </w:trPr>
        <w:tc>
          <w:tcPr>
            <w:tcW w:w="881" w:type="pct"/>
            <w:vMerge/>
          </w:tcPr>
          <w:p w14:paraId="2E328057" w14:textId="20477D71" w:rsidR="00C84B0B" w:rsidRPr="009C6FD6" w:rsidRDefault="00C84B0B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62725F06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3379" w:type="pct"/>
          </w:tcPr>
          <w:p w14:paraId="58B445B7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3A8C965" w14:textId="0FE34ABC" w:rsidR="00C84B0B" w:rsidRPr="00A95D8C" w:rsidRDefault="002C4F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84B0B" w:rsidRPr="009C6FD6" w14:paraId="5E3D1544" w14:textId="4D42DD44" w:rsidTr="00C84B0B">
        <w:trPr>
          <w:trHeight w:val="225"/>
        </w:trPr>
        <w:tc>
          <w:tcPr>
            <w:tcW w:w="881" w:type="pct"/>
            <w:vMerge w:val="restart"/>
          </w:tcPr>
          <w:p w14:paraId="2C79C0DD" w14:textId="3E3E2180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278" w:type="pct"/>
          </w:tcPr>
          <w:p w14:paraId="55E8B9FF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3379" w:type="pct"/>
          </w:tcPr>
          <w:p w14:paraId="5C345210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92F4EAD" w14:textId="0A6AB59E" w:rsidR="00C84B0B" w:rsidRPr="00A95D8C" w:rsidRDefault="002C4F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84B0B" w:rsidRPr="009C6FD6" w14:paraId="52CDC73B" w14:textId="46E9F593" w:rsidTr="00C84B0B">
        <w:trPr>
          <w:trHeight w:val="225"/>
        </w:trPr>
        <w:tc>
          <w:tcPr>
            <w:tcW w:w="881" w:type="pct"/>
            <w:vMerge/>
          </w:tcPr>
          <w:p w14:paraId="6865A94B" w14:textId="10378D21" w:rsidR="00C84B0B" w:rsidRPr="009C6FD6" w:rsidRDefault="00C84B0B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1F1C890D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3379" w:type="pct"/>
          </w:tcPr>
          <w:p w14:paraId="24C2734B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87EE11F" w14:textId="3AC62C11" w:rsidR="00C84B0B" w:rsidRPr="00A95D8C" w:rsidRDefault="002C4F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84B0B" w:rsidRPr="009C6FD6" w14:paraId="06E0E11E" w14:textId="568F1822" w:rsidTr="00C84B0B">
        <w:trPr>
          <w:trHeight w:val="225"/>
        </w:trPr>
        <w:tc>
          <w:tcPr>
            <w:tcW w:w="881" w:type="pct"/>
            <w:vMerge/>
          </w:tcPr>
          <w:p w14:paraId="3B610B1C" w14:textId="024EBACD" w:rsidR="00C84B0B" w:rsidRPr="009C6FD6" w:rsidRDefault="00C84B0B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14F4017F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3379" w:type="pct"/>
          </w:tcPr>
          <w:p w14:paraId="6FEA342F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A9DC131" w14:textId="154D6C6D" w:rsidR="00C84B0B" w:rsidRPr="00A95D8C" w:rsidRDefault="002C4F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84B0B" w:rsidRPr="009C6FD6" w14:paraId="147C9813" w14:textId="210963C6" w:rsidTr="00C84B0B">
        <w:trPr>
          <w:trHeight w:val="257"/>
        </w:trPr>
        <w:tc>
          <w:tcPr>
            <w:tcW w:w="881" w:type="pct"/>
            <w:vMerge/>
          </w:tcPr>
          <w:p w14:paraId="7C29010E" w14:textId="20B06851" w:rsidR="00C84B0B" w:rsidRPr="009C6FD6" w:rsidRDefault="00C84B0B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4C1A6907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3379" w:type="pct"/>
          </w:tcPr>
          <w:p w14:paraId="2C3BFD99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04556C9" w14:textId="3C4966A0" w:rsidR="00C84B0B" w:rsidRPr="00A95D8C" w:rsidRDefault="002C4F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84B0B" w:rsidRPr="009C6FD6" w14:paraId="372A5F35" w14:textId="7F1F04CE" w:rsidTr="00C84B0B">
        <w:trPr>
          <w:trHeight w:val="276"/>
        </w:trPr>
        <w:tc>
          <w:tcPr>
            <w:tcW w:w="4537" w:type="pct"/>
            <w:gridSpan w:val="3"/>
            <w:vAlign w:val="bottom"/>
          </w:tcPr>
          <w:p w14:paraId="0AE2BAF1" w14:textId="24735C60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64083DFC" w14:textId="77777777" w:rsidR="00C84B0B" w:rsidRPr="00A95D8C" w:rsidRDefault="00C84B0B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84B0B" w:rsidRPr="009C6FD6" w14:paraId="7221D068" w14:textId="2B3ECB08" w:rsidTr="00C84B0B">
        <w:trPr>
          <w:trHeight w:val="409"/>
        </w:trPr>
        <w:tc>
          <w:tcPr>
            <w:tcW w:w="881" w:type="pct"/>
            <w:vMerge w:val="restart"/>
          </w:tcPr>
          <w:p w14:paraId="6F933BCF" w14:textId="66F0E5A6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278" w:type="pct"/>
          </w:tcPr>
          <w:p w14:paraId="7E6A5FF1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3379" w:type="pct"/>
          </w:tcPr>
          <w:p w14:paraId="51EFA88B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22FFCD9F" w14:textId="0C722DD3" w:rsidR="00C84B0B" w:rsidRPr="00A95D8C" w:rsidRDefault="002C4FC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84B0B" w:rsidRPr="009C6FD6" w14:paraId="43285D40" w14:textId="4A800CD3" w:rsidTr="00C84B0B">
        <w:trPr>
          <w:trHeight w:val="189"/>
        </w:trPr>
        <w:tc>
          <w:tcPr>
            <w:tcW w:w="881" w:type="pct"/>
            <w:vMerge/>
          </w:tcPr>
          <w:p w14:paraId="164525E9" w14:textId="1CD08B7D" w:rsidR="00C84B0B" w:rsidRPr="009C6FD6" w:rsidRDefault="00C84B0B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75CC267F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3379" w:type="pct"/>
          </w:tcPr>
          <w:p w14:paraId="33EDC196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D78E01B" w14:textId="30D73270" w:rsidR="00C84B0B" w:rsidRPr="00A95D8C" w:rsidRDefault="002C4FC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84B0B" w:rsidRPr="009C6FD6" w14:paraId="16B37113" w14:textId="113A4367" w:rsidTr="00C84B0B">
        <w:trPr>
          <w:trHeight w:val="221"/>
        </w:trPr>
        <w:tc>
          <w:tcPr>
            <w:tcW w:w="881" w:type="pct"/>
            <w:vMerge w:val="restart"/>
          </w:tcPr>
          <w:p w14:paraId="7E8E3E35" w14:textId="6EB9878F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278" w:type="pct"/>
          </w:tcPr>
          <w:p w14:paraId="31F56EEA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3379" w:type="pct"/>
          </w:tcPr>
          <w:p w14:paraId="2FACE3FF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33886DC" w14:textId="4AB6D01F" w:rsidR="00C84B0B" w:rsidRPr="00A95D8C" w:rsidRDefault="002C4FC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84B0B" w:rsidRPr="009C6FD6" w14:paraId="42D233B6" w14:textId="2A9A617E" w:rsidTr="00C84B0B">
        <w:trPr>
          <w:trHeight w:val="276"/>
        </w:trPr>
        <w:tc>
          <w:tcPr>
            <w:tcW w:w="881" w:type="pct"/>
            <w:vMerge/>
          </w:tcPr>
          <w:p w14:paraId="7D05ABA8" w14:textId="34EB1728" w:rsidR="00C84B0B" w:rsidRPr="009C6FD6" w:rsidRDefault="00C84B0B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5D97505A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3379" w:type="pct"/>
          </w:tcPr>
          <w:p w14:paraId="10F28482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7F9AE1C2" w14:textId="625B2281" w:rsidR="00C84B0B" w:rsidRPr="00A95D8C" w:rsidRDefault="002C4FC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84B0B" w:rsidRPr="009C6FD6" w14:paraId="2AF8086A" w14:textId="73D3CF27" w:rsidTr="00C84B0B">
        <w:trPr>
          <w:trHeight w:val="441"/>
        </w:trPr>
        <w:tc>
          <w:tcPr>
            <w:tcW w:w="881" w:type="pct"/>
            <w:vMerge w:val="restart"/>
          </w:tcPr>
          <w:p w14:paraId="1516A7B5" w14:textId="00FE476C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278" w:type="pct"/>
          </w:tcPr>
          <w:p w14:paraId="212C9562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3379" w:type="pct"/>
          </w:tcPr>
          <w:p w14:paraId="466BA725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FBEF8CA" w14:textId="5D47A89F" w:rsidR="00C84B0B" w:rsidRPr="00A95D8C" w:rsidRDefault="002C4FC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84B0B" w:rsidRPr="009C6FD6" w14:paraId="386E3BBC" w14:textId="7C5B2D54" w:rsidTr="00C84B0B">
        <w:trPr>
          <w:trHeight w:val="243"/>
        </w:trPr>
        <w:tc>
          <w:tcPr>
            <w:tcW w:w="881" w:type="pct"/>
            <w:vMerge/>
          </w:tcPr>
          <w:p w14:paraId="08679969" w14:textId="3A0947DE" w:rsidR="00C84B0B" w:rsidRPr="009C6FD6" w:rsidRDefault="00C84B0B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09750EE4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3379" w:type="pct"/>
          </w:tcPr>
          <w:p w14:paraId="6AC8E7B7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0E6E873" w14:textId="2760B951" w:rsidR="00C84B0B" w:rsidRPr="00A95D8C" w:rsidRDefault="002C4FC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84B0B" w:rsidRPr="009C6FD6" w14:paraId="2B55E115" w14:textId="45706436" w:rsidTr="00C84B0B">
        <w:trPr>
          <w:trHeight w:val="243"/>
        </w:trPr>
        <w:tc>
          <w:tcPr>
            <w:tcW w:w="881" w:type="pct"/>
          </w:tcPr>
          <w:p w14:paraId="77F676A2" w14:textId="36503A5C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278" w:type="pct"/>
          </w:tcPr>
          <w:p w14:paraId="45320ECD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3379" w:type="pct"/>
          </w:tcPr>
          <w:p w14:paraId="2C6EA252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3C13CB2" w14:textId="02E050A6" w:rsidR="00C84B0B" w:rsidRPr="00A95D8C" w:rsidRDefault="002C4FC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C84B0B" w:rsidRPr="009C6FD6" w14:paraId="7F3E7327" w14:textId="27421A4F" w:rsidTr="00C84B0B">
        <w:trPr>
          <w:trHeight w:val="416"/>
        </w:trPr>
        <w:tc>
          <w:tcPr>
            <w:tcW w:w="881" w:type="pct"/>
          </w:tcPr>
          <w:p w14:paraId="18A8AC70" w14:textId="0CFC6611" w:rsidR="00C84B0B" w:rsidRDefault="00C84B0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278" w:type="pct"/>
          </w:tcPr>
          <w:p w14:paraId="0C209A7F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3379" w:type="pct"/>
          </w:tcPr>
          <w:p w14:paraId="59D39E8D" w14:textId="77777777" w:rsidR="00C84B0B" w:rsidRDefault="00C84B0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C84B0B" w:rsidRDefault="00C84B0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C84B0B" w:rsidRDefault="00C84B0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C84B0B" w:rsidRDefault="00C84B0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DF81188" w14:textId="58296839" w:rsidR="00C84B0B" w:rsidRDefault="002C4FC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-23</w:t>
            </w:r>
          </w:p>
        </w:tc>
      </w:tr>
      <w:tr w:rsidR="00C84B0B" w:rsidRPr="009C6FD6" w14:paraId="327AC6C8" w14:textId="20C5572A" w:rsidTr="00C84B0B">
        <w:trPr>
          <w:trHeight w:val="204"/>
        </w:trPr>
        <w:tc>
          <w:tcPr>
            <w:tcW w:w="881" w:type="pct"/>
          </w:tcPr>
          <w:p w14:paraId="19D4AD89" w14:textId="596F2FB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278" w:type="pct"/>
          </w:tcPr>
          <w:p w14:paraId="0F1218BF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3379" w:type="pct"/>
          </w:tcPr>
          <w:p w14:paraId="444BFECD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DADA80B" w14:textId="01154805" w:rsidR="00C84B0B" w:rsidRPr="00A95D8C" w:rsidRDefault="002C4FC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84B0B" w:rsidRPr="009C6FD6" w14:paraId="66A23BAA" w14:textId="1A149A45" w:rsidTr="00C84B0B">
        <w:trPr>
          <w:trHeight w:val="416"/>
        </w:trPr>
        <w:tc>
          <w:tcPr>
            <w:tcW w:w="881" w:type="pct"/>
          </w:tcPr>
          <w:p w14:paraId="2B28A500" w14:textId="5273AC95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278" w:type="pct"/>
          </w:tcPr>
          <w:p w14:paraId="514EA945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3379" w:type="pct"/>
          </w:tcPr>
          <w:p w14:paraId="51C0A5B7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36F0E9A" w14:textId="572523E9" w:rsidR="00C84B0B" w:rsidRPr="00A95D8C" w:rsidRDefault="00F8750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C84B0B" w:rsidRPr="009C6FD6" w14:paraId="0A2B83EB" w14:textId="768FF2FF" w:rsidTr="00C84B0B">
        <w:trPr>
          <w:trHeight w:val="56"/>
        </w:trPr>
        <w:tc>
          <w:tcPr>
            <w:tcW w:w="4537" w:type="pct"/>
            <w:gridSpan w:val="3"/>
          </w:tcPr>
          <w:p w14:paraId="78D7CEF5" w14:textId="251C7049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B6A24AA" w14:textId="1C3117B3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84B0B" w:rsidRPr="009C6FD6" w14:paraId="7A36E87D" w14:textId="020D4356" w:rsidTr="00C84B0B">
        <w:trPr>
          <w:trHeight w:val="281"/>
        </w:trPr>
        <w:tc>
          <w:tcPr>
            <w:tcW w:w="881" w:type="pct"/>
          </w:tcPr>
          <w:p w14:paraId="42708C0A" w14:textId="2C0CB51D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278" w:type="pct"/>
          </w:tcPr>
          <w:p w14:paraId="72B921EA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3379" w:type="pct"/>
          </w:tcPr>
          <w:p w14:paraId="4356F662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1DCE8D9" w14:textId="5F8707CD" w:rsidR="00C84B0B" w:rsidRPr="00A95D8C" w:rsidRDefault="00F8750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84B0B" w:rsidRPr="009C6FD6" w14:paraId="19B1801F" w14:textId="22DDA5ED" w:rsidTr="00C84B0B">
        <w:trPr>
          <w:trHeight w:val="281"/>
        </w:trPr>
        <w:tc>
          <w:tcPr>
            <w:tcW w:w="881" w:type="pct"/>
            <w:tcBorders>
              <w:bottom w:val="single" w:sz="4" w:space="0" w:color="auto"/>
            </w:tcBorders>
          </w:tcPr>
          <w:p w14:paraId="2781E9EA" w14:textId="7E5C12D2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3DF77C11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3379" w:type="pct"/>
            <w:tcBorders>
              <w:bottom w:val="single" w:sz="4" w:space="0" w:color="auto"/>
            </w:tcBorders>
          </w:tcPr>
          <w:p w14:paraId="5A5F6BA5" w14:textId="77777777" w:rsidR="00C84B0B" w:rsidRPr="00A95D8C" w:rsidRDefault="00C84B0B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C333E74" w14:textId="5ED9146D" w:rsidR="00C84B0B" w:rsidRPr="00A95D8C" w:rsidRDefault="00F8750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C4FC0"/>
    <w:rsid w:val="003734CC"/>
    <w:rsid w:val="006113B4"/>
    <w:rsid w:val="00715DC2"/>
    <w:rsid w:val="00717D29"/>
    <w:rsid w:val="0076583E"/>
    <w:rsid w:val="007D4228"/>
    <w:rsid w:val="00C84B0B"/>
    <w:rsid w:val="00C9152A"/>
    <w:rsid w:val="00CF759C"/>
    <w:rsid w:val="00D86B53"/>
    <w:rsid w:val="00DB5D01"/>
    <w:rsid w:val="00E72327"/>
    <w:rsid w:val="00F3689F"/>
    <w:rsid w:val="00F8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3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Dr. M K</cp:lastModifiedBy>
  <cp:revision>2</cp:revision>
  <dcterms:created xsi:type="dcterms:W3CDTF">2025-12-12T12:34:00Z</dcterms:created>
  <dcterms:modified xsi:type="dcterms:W3CDTF">2025-12-12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